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7AB4E3B5" w:rsidR="00817DD6" w:rsidRPr="001549D3" w:rsidRDefault="007F7A0D" w:rsidP="0001436A">
      <w:pPr>
        <w:pStyle w:val="Rubrik"/>
      </w:pPr>
      <w:r w:rsidRPr="007F7A0D">
        <w:t>Adipocytes and obesity-related conditions jointly impact on breast cancer: associations with CAP1</w:t>
      </w:r>
    </w:p>
    <w:p w14:paraId="00E92DC7" w14:textId="19D8EAEA" w:rsidR="002868E2" w:rsidRPr="007F7A0D" w:rsidRDefault="007F7A0D" w:rsidP="0001436A">
      <w:pPr>
        <w:pStyle w:val="AuthorList"/>
        <w:rPr>
          <w:lang w:val="sv-SE"/>
        </w:rPr>
      </w:pPr>
      <w:r w:rsidRPr="007F7A0D">
        <w:rPr>
          <w:lang w:val="sv-SE"/>
        </w:rPr>
        <w:t>Ann H. Rosendahl*, Malin Bergqvist, Barbara Lettiero, Siker Kimbung, Signe Borgquist</w:t>
      </w:r>
    </w:p>
    <w:p w14:paraId="0C8DED4F" w14:textId="5AB38F9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F7A0D">
        <w:rPr>
          <w:rFonts w:cs="Times New Roman"/>
        </w:rPr>
        <w:t>Associate Professor Ann Rosendahl</w:t>
      </w:r>
      <w:r w:rsidR="00994A3D" w:rsidRPr="00994A3D">
        <w:rPr>
          <w:rFonts w:cs="Times New Roman"/>
        </w:rPr>
        <w:t xml:space="preserve">: </w:t>
      </w:r>
      <w:r w:rsidR="007F7A0D">
        <w:rPr>
          <w:rFonts w:cs="Times New Roman"/>
        </w:rPr>
        <w:t>ann.rosendahl</w:t>
      </w:r>
      <w:r w:rsidRPr="00994A3D">
        <w:rPr>
          <w:rFonts w:cs="Times New Roman"/>
        </w:rPr>
        <w:t>@</w:t>
      </w:r>
      <w:r w:rsidR="007F7A0D">
        <w:rPr>
          <w:rFonts w:cs="Times New Roman"/>
        </w:rPr>
        <w:t>med.lu.se</w:t>
      </w:r>
    </w:p>
    <w:p w14:paraId="65F4A38E" w14:textId="77777777" w:rsidR="007F7A0D" w:rsidRDefault="007F7A0D" w:rsidP="007F7A0D">
      <w:pPr>
        <w:rPr>
          <w:rFonts w:cs="Times New Roman"/>
          <w:b/>
          <w:bCs/>
        </w:rPr>
      </w:pPr>
    </w:p>
    <w:p w14:paraId="4F5B0DAE" w14:textId="77777777" w:rsidR="007F7A0D" w:rsidRDefault="007F7A0D" w:rsidP="007F7A0D">
      <w:pPr>
        <w:rPr>
          <w:rFonts w:cs="Times New Roman"/>
          <w:b/>
          <w:bCs/>
        </w:rPr>
      </w:pPr>
    </w:p>
    <w:p w14:paraId="2521983B" w14:textId="77777777" w:rsidR="007F7A0D" w:rsidRPr="00222C11" w:rsidRDefault="007F7A0D" w:rsidP="007F7A0D">
      <w:pPr>
        <w:rPr>
          <w:rFonts w:cs="Times New Roman"/>
        </w:rPr>
      </w:pPr>
      <w:r w:rsidRPr="00222C11">
        <w:rPr>
          <w:rFonts w:cs="Times New Roman"/>
          <w:b/>
          <w:bCs/>
        </w:rPr>
        <w:t xml:space="preserve">Supplementary Table S1. </w:t>
      </w:r>
      <w:r w:rsidRPr="00222C11">
        <w:rPr>
          <w:rFonts w:cs="Times New Roman"/>
        </w:rPr>
        <w:t>Ta</w:t>
      </w:r>
      <w:bookmarkStart w:id="0" w:name="_GoBack"/>
      <w:bookmarkEnd w:id="0"/>
      <w:r w:rsidRPr="00222C11">
        <w:rPr>
          <w:rFonts w:cs="Times New Roman"/>
        </w:rPr>
        <w:t xml:space="preserve">ble of the top 50 genes with the highest expression correlation with </w:t>
      </w:r>
      <w:r w:rsidRPr="00222C11">
        <w:rPr>
          <w:rFonts w:cs="Times New Roman"/>
          <w:i/>
          <w:iCs/>
        </w:rPr>
        <w:t>CAP1</w:t>
      </w:r>
      <w:r w:rsidRPr="00222C11">
        <w:rPr>
          <w:rFonts w:cs="Times New Roman"/>
          <w:b/>
          <w:bCs/>
          <w:i/>
          <w:iCs/>
        </w:rPr>
        <w:t> 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"/>
        <w:gridCol w:w="940"/>
        <w:gridCol w:w="181"/>
        <w:gridCol w:w="940"/>
        <w:gridCol w:w="181"/>
        <w:gridCol w:w="940"/>
        <w:gridCol w:w="181"/>
        <w:gridCol w:w="940"/>
        <w:gridCol w:w="181"/>
        <w:gridCol w:w="4520"/>
      </w:tblGrid>
      <w:tr w:rsidR="007F7A0D" w:rsidRPr="00B13CAC" w14:paraId="4920D3B9" w14:textId="77777777" w:rsidTr="005430FC">
        <w:trPr>
          <w:trHeight w:val="564"/>
        </w:trPr>
        <w:tc>
          <w:tcPr>
            <w:tcW w:w="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D9DF3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14:paraId="0555C56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Gene Symbol</w:t>
            </w:r>
          </w:p>
        </w:tc>
        <w:tc>
          <w:tcPr>
            <w:tcW w:w="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14:paraId="4683F57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center"/>
            <w:hideMark/>
          </w:tcPr>
          <w:p w14:paraId="4F6D7EC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Cyto</w:t>
            </w:r>
            <w:proofErr w:type="spellEnd"/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-band</w:t>
            </w:r>
          </w:p>
        </w:tc>
        <w:tc>
          <w:tcPr>
            <w:tcW w:w="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14:paraId="36A62F6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14:paraId="20754D5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Pearson Score</w:t>
            </w:r>
          </w:p>
        </w:tc>
        <w:tc>
          <w:tcPr>
            <w:tcW w:w="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14:paraId="4F251B6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14:paraId="5D98667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Spearman</w:t>
            </w:r>
            <w:proofErr w:type="spellEnd"/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 xml:space="preserve"> Score</w:t>
            </w:r>
          </w:p>
        </w:tc>
        <w:tc>
          <w:tcPr>
            <w:tcW w:w="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14:paraId="3A9F408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7BC42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val="sv-SE" w:eastAsia="sv-SE"/>
              </w:rPr>
              <w:t>Description</w:t>
            </w:r>
            <w:proofErr w:type="spellEnd"/>
          </w:p>
        </w:tc>
      </w:tr>
      <w:tr w:rsidR="007F7A0D" w:rsidRPr="00B13CAC" w14:paraId="25385662" w14:textId="77777777" w:rsidTr="005430FC">
        <w:trPr>
          <w:trHeight w:val="300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BF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12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RAGC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D82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E4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3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97C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D8A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23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53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70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51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Ras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Related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GTP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Binding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C</w:t>
            </w:r>
          </w:p>
        </w:tc>
      </w:tr>
      <w:tr w:rsidR="007F7A0D" w:rsidRPr="00B13CAC" w14:paraId="3FD9D8E2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6B2D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79DA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TR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8B8E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AA8BE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14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C6E64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E04B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86E9A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E35A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C67D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84A5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ARP3 Actin Related Protein 3 Homolog</w:t>
            </w:r>
          </w:p>
        </w:tc>
      </w:tr>
      <w:tr w:rsidR="007F7A0D" w:rsidRPr="00B13CAC" w14:paraId="7D973479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1CB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37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RSB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03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EF3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q14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339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282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F2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1C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FAD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F5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rylsulfatas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B</w:t>
            </w:r>
          </w:p>
        </w:tc>
      </w:tr>
      <w:tr w:rsidR="007F7A0D" w:rsidRPr="00B13CAC" w14:paraId="04902DC5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C4F4A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982E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ZMPSTE2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4FBD8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267CD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3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90490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4E743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CD910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105E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8CDC7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1AD3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Zink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etallopeptidas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STE24</w:t>
            </w:r>
          </w:p>
        </w:tc>
      </w:tr>
      <w:tr w:rsidR="007F7A0D" w:rsidRPr="00B13CAC" w14:paraId="666A4C1A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6E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94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FN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96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0AF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3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A5B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19F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F4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C59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F57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3B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ronect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1</w:t>
            </w:r>
          </w:p>
        </w:tc>
      </w:tr>
      <w:tr w:rsidR="007F7A0D" w:rsidRPr="00B13CAC" w14:paraId="48358C88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679D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D9C6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LF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6E19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8DEC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3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672D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0B56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C818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289C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BEDA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839F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Rearranged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L-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yc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Fusion</w:t>
            </w:r>
          </w:p>
        </w:tc>
      </w:tr>
      <w:tr w:rsidR="007F7A0D" w:rsidRPr="00B13CAC" w14:paraId="7E126A9A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0D5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EA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RPC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B6C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D1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36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956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3EA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92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1C7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18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81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Actin Related Protein 2/3 Complex Subunit 2</w:t>
            </w:r>
          </w:p>
        </w:tc>
      </w:tr>
      <w:tr w:rsidR="007F7A0D" w:rsidRPr="00B13CAC" w14:paraId="15547EC4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0846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3C04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TR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4365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66E3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p1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F2B6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716FE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DD39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A50C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CA63E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67347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ARP2 Actin-Related Protein 2 Homolog</w:t>
            </w:r>
          </w:p>
        </w:tc>
      </w:tr>
      <w:tr w:rsidR="007F7A0D" w:rsidRPr="00B13CAC" w14:paraId="35B0C64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E4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7A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BD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40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16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q21.3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810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B2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DB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F9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3F7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47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Acyl-CoA Binding Domain Containing 4</w:t>
            </w:r>
          </w:p>
        </w:tc>
      </w:tr>
      <w:tr w:rsidR="007F7A0D" w:rsidRPr="00B13CAC" w14:paraId="5191F6C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2611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4638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CAPZA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B5BF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4848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13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8CE88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0CFA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AAF8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5DA06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0195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8EAB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apping Actin Protein of Muscle Z-line Alpha Subunit 1</w:t>
            </w:r>
          </w:p>
        </w:tc>
      </w:tr>
      <w:tr w:rsidR="007F7A0D" w:rsidRPr="00B13CAC" w14:paraId="38EF57BF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67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09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TGB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772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2AD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p11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D7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B0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BC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E46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D7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89B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Integr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Subunit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Beta 1</w:t>
            </w:r>
          </w:p>
        </w:tc>
      </w:tr>
      <w:tr w:rsidR="007F7A0D" w:rsidRPr="00B13CAC" w14:paraId="25C8F1A1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6168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BE2B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TGB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6130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4A70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24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83C7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560F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5267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20809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0E10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6167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Integr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Subunit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Beta 6</w:t>
            </w:r>
          </w:p>
        </w:tc>
      </w:tr>
      <w:tr w:rsidR="007F7A0D" w:rsidRPr="00B13CAC" w14:paraId="3DF8522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86E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33F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KIRIN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67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F0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34.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8A1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C5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E8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25C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D7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7DE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kir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1</w:t>
            </w:r>
          </w:p>
        </w:tc>
      </w:tr>
      <w:tr w:rsidR="007F7A0D" w:rsidRPr="00B13CAC" w14:paraId="7C5A8A49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3607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913C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NHB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8325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F781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p15-p1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FC1D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BE54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82AB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B786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A81EE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56E6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Inhib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Beta A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Subunit</w:t>
            </w:r>
            <w:proofErr w:type="spellEnd"/>
          </w:p>
        </w:tc>
      </w:tr>
      <w:tr w:rsidR="007F7A0D" w:rsidRPr="00B13CAC" w14:paraId="09EDB32C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D4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2A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LAU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7B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4DF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0q22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658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D3D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27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A7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A1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08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asminoge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ctivator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,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Urokinase</w:t>
            </w:r>
            <w:proofErr w:type="spellEnd"/>
          </w:p>
        </w:tc>
      </w:tr>
      <w:tr w:rsidR="007F7A0D" w:rsidRPr="00B13CAC" w14:paraId="4867BBDF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F5C3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0F9B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NTXR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92F4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8C24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p13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1790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6BEE2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C69B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0A35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819B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FC07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nthrax Toxin Receptor 1</w:t>
            </w:r>
          </w:p>
        </w:tc>
      </w:tr>
      <w:tr w:rsidR="007F7A0D" w:rsidRPr="00B13CAC" w14:paraId="2EC8471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2A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5F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HRH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6C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B9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3p2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E3C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DF6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15F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F6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3F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5E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Histamin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Receptor H1</w:t>
            </w:r>
          </w:p>
        </w:tc>
      </w:tr>
      <w:tr w:rsidR="007F7A0D" w:rsidRPr="00B13CAC" w14:paraId="72FC6321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B033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7E72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WNT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8B41D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8E4C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q31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DE88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6D95D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1B734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21B6D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1413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F70F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Wnt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amily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ember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2</w:t>
            </w:r>
          </w:p>
        </w:tc>
      </w:tr>
      <w:tr w:rsidR="007F7A0D" w:rsidRPr="00B13CAC" w14:paraId="7AE0F43D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CED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FC1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FAM26E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7B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41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q22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50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BA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A9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8A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785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80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amily With Sequence Similarity 26 Member E</w:t>
            </w:r>
          </w:p>
        </w:tc>
      </w:tr>
      <w:tr w:rsidR="007F7A0D" w:rsidRPr="00B13CAC" w14:paraId="0BD69232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6C00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257D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MFSD2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F9D0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806E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34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DEBA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6BC7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9D82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07559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6A9B6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9992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Major Facilitator Superfamily Domain Containing 2A</w:t>
            </w:r>
          </w:p>
        </w:tc>
      </w:tr>
      <w:tr w:rsidR="007F7A0D" w:rsidRPr="00B13CAC" w14:paraId="304E8502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DC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C2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KAT2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EED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04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7q2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585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22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3EA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71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60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EFA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Lyc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cetyltransferas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2A</w:t>
            </w:r>
          </w:p>
        </w:tc>
      </w:tr>
      <w:tr w:rsidR="007F7A0D" w:rsidRPr="00B13CAC" w14:paraId="1465119E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16A4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7FE3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LINC0066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1441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D658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9p13.1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D664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91BF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2285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1B2F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EBC47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DDB49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Long Intergenic Non-Protein Coding RNA 663</w:t>
            </w:r>
          </w:p>
        </w:tc>
      </w:tr>
      <w:tr w:rsidR="007F7A0D" w:rsidRPr="00B13CAC" w14:paraId="00DEF407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A64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B1E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LOX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A1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231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q23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50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C0A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694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C61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4F2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83D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Lysyl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Oxidase</w:t>
            </w:r>
            <w:proofErr w:type="spellEnd"/>
          </w:p>
        </w:tc>
      </w:tr>
      <w:tr w:rsidR="007F7A0D" w:rsidRPr="00B13CAC" w14:paraId="0CF94F57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45C0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lastRenderedPageBreak/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A535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CORO1C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AB8EF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99A02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q24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2F2D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B95D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07B0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3C834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401A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FF72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oron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1C</w:t>
            </w:r>
          </w:p>
        </w:tc>
      </w:tr>
      <w:tr w:rsidR="007F7A0D" w:rsidRPr="00B13CAC" w14:paraId="3C7B90BE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A9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D0B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FUZ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C5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53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9q13.3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8E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104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F0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AB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726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85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Fuzzy Planar Cell Polarity Protein</w:t>
            </w:r>
          </w:p>
        </w:tc>
      </w:tr>
      <w:tr w:rsidR="007F7A0D" w:rsidRPr="00B13CAC" w14:paraId="0EFB2181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CA92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23F1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VR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B545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022B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23-q2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FAEE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59C3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A71B6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369C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DE0F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B5BB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ctiv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A Receptor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yp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1</w:t>
            </w:r>
          </w:p>
        </w:tc>
      </w:tr>
      <w:tr w:rsidR="007F7A0D" w:rsidRPr="00B13CAC" w14:paraId="107C2444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78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088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FBN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F80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642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q21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1CE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B0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B7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0AB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EE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9A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rill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1</w:t>
            </w:r>
          </w:p>
        </w:tc>
      </w:tr>
      <w:tr w:rsidR="007F7A0D" w:rsidRPr="00B13CAC" w14:paraId="51AA5274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7F43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0753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FAP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E72C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669C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2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3D7B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6A58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9DC8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EEE4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7161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67DF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Fibroblast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ctivatio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Protein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lpha</w:t>
            </w:r>
            <w:proofErr w:type="spellEnd"/>
          </w:p>
        </w:tc>
      </w:tr>
      <w:tr w:rsidR="007F7A0D" w:rsidRPr="00B13CAC" w14:paraId="46E7B2B7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60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1FB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HIVEP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7D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C1D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q23-q2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C4B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91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EE5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7BA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AE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950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Human Immunodeficiency Virus Type I Enhancer Binding Protein 2</w:t>
            </w:r>
          </w:p>
        </w:tc>
      </w:tr>
      <w:tr w:rsidR="007F7A0D" w:rsidRPr="00B13CAC" w14:paraId="5159F3D9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BFDE6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C44A5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LIMS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5EB6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41CE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12.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52E3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A061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75BB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7704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A142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2F76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LIM Zink Finger Domain Containing 1</w:t>
            </w:r>
          </w:p>
        </w:tc>
      </w:tr>
      <w:tr w:rsidR="007F7A0D" w:rsidRPr="00B13CAC" w14:paraId="72EFA7EA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5F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8A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QGAP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47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2FC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q26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99E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D7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E4A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64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07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21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IQ Motif Containing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GTPas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Activating Protein 1</w:t>
            </w:r>
          </w:p>
        </w:tc>
      </w:tr>
      <w:tr w:rsidR="007F7A0D" w:rsidRPr="00B13CAC" w14:paraId="425B720E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9BAD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277B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LXNC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69F2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5BEC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2q23.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04463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74E5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4C0E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88C2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6474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A549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lex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C1</w:t>
            </w:r>
          </w:p>
        </w:tc>
      </w:tr>
      <w:tr w:rsidR="007F7A0D" w:rsidRPr="00B13CAC" w14:paraId="49FC409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71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BD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LHFPL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387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46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q14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E86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A5B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F5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FD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93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1F5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Lipoma HMGIC Fusion Partner-Like 2</w:t>
            </w:r>
          </w:p>
        </w:tc>
      </w:tr>
      <w:tr w:rsidR="007F7A0D" w:rsidRPr="00B13CAC" w14:paraId="2E85D35C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45C1E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DBDB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DAMTS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347C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58FA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qter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141AE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8328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8655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4F98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55CA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0F42E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ADAM Metallopeptidase With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Trombospond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Type 1 Motif 2</w:t>
            </w:r>
          </w:p>
        </w:tc>
      </w:tr>
      <w:tr w:rsidR="007F7A0D" w:rsidRPr="00B13CAC" w14:paraId="537889B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428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AB5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RAM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B7B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C20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6p21.1-p1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D6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FDA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68E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ED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B6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A6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ranslocatio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ssociated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embran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Protein 2</w:t>
            </w:r>
          </w:p>
        </w:tc>
      </w:tr>
      <w:tr w:rsidR="007F7A0D" w:rsidRPr="00B13CAC" w14:paraId="5DE543D9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6F75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8C56C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H3GLB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98EF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1DA96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2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916A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6177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04A6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29D5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B099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BD0C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SH3 Domain Containing GRB2 Like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Endophil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B1</w:t>
            </w:r>
          </w:p>
        </w:tc>
      </w:tr>
      <w:tr w:rsidR="007F7A0D" w:rsidRPr="00B13CAC" w14:paraId="7F2DC0C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8D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380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CEMIP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10E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BD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5q2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329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D5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8D7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EB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421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5A9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Cell Migration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Inducing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Hyalurona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Binding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Protein</w:t>
            </w:r>
          </w:p>
        </w:tc>
      </w:tr>
      <w:tr w:rsidR="007F7A0D" w:rsidRPr="00B13CAC" w14:paraId="04D6435C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87AC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B66B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ENTPD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C0FB7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C9EE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A1D5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3E59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B0BE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3515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43C9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5395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Ectonucleosid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Triphosphat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Diphosphohydrolas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7</w:t>
            </w:r>
          </w:p>
        </w:tc>
      </w:tr>
      <w:tr w:rsidR="007F7A0D" w:rsidRPr="00B13CAC" w14:paraId="109AFE85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D81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8F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NID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E45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A7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4q22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42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ABB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A25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5CF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CC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69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Nidoge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2</w:t>
            </w:r>
          </w:p>
        </w:tc>
      </w:tr>
      <w:tr w:rsidR="007F7A0D" w:rsidRPr="00B13CAC" w14:paraId="602977C9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2EF5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457B5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CCNYL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9A313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EFF0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q33.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B30B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8057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76AA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41AC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4B8D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B4A4F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ycl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Y Like 1</w:t>
            </w:r>
          </w:p>
        </w:tc>
      </w:tr>
      <w:tr w:rsidR="007F7A0D" w:rsidRPr="00B13CAC" w14:paraId="247920CE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4F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76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NF1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44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88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p3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026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C5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D0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E28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A44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B4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Ring Finger Protein 11</w:t>
            </w:r>
          </w:p>
        </w:tc>
      </w:tr>
      <w:tr w:rsidR="007F7A0D" w:rsidRPr="00B13CAC" w14:paraId="51B9EDBA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C576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1D8B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NECAB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3DD9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7CB8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0q11.2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6801A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4B34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2DBAA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ED91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-</w:t>
            </w:r>
            <w:proofErr w:type="gram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AE5D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0B34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N-Terminal EF-Hand Calcium Binding Protein 3</w:t>
            </w:r>
          </w:p>
        </w:tc>
      </w:tr>
      <w:tr w:rsidR="007F7A0D" w:rsidRPr="00B13CAC" w14:paraId="2C84A7DD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D0F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A4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BACH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6A6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6BC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21q22.1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96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4F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A19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017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A24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CE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BTB Domain AND CNC Homolog 1</w:t>
            </w:r>
          </w:p>
        </w:tc>
      </w:tr>
      <w:tr w:rsidR="007F7A0D" w:rsidRPr="00B13CAC" w14:paraId="20F337D9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88E5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A981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CALD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AAD5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982E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q3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60BC8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C64C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21E2F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C963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C75B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C688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aldesmo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1</w:t>
            </w:r>
          </w:p>
        </w:tc>
      </w:tr>
      <w:tr w:rsidR="007F7A0D" w:rsidRPr="00B13CAC" w14:paraId="7310224A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ED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DB7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CALU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C1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335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7q32.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A2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788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66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D45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CF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885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Calumenin</w:t>
            </w:r>
            <w:proofErr w:type="spellEnd"/>
          </w:p>
        </w:tc>
      </w:tr>
      <w:tr w:rsidR="007F7A0D" w:rsidRPr="00B13CAC" w14:paraId="44F009FD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0782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D5E9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KPNA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256B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67DF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3q14.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BE08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236F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2C4D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57D2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E812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E96E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Karyopher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Subunit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lpha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3</w:t>
            </w:r>
          </w:p>
        </w:tc>
      </w:tr>
      <w:tr w:rsidR="007F7A0D" w:rsidRPr="00B13CAC" w14:paraId="6B368275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23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AA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SMD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2F2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25B6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9q33.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25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1E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958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0F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C8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0D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Proteasome 26S Subunit, Non-ATPase 5</w:t>
            </w:r>
          </w:p>
        </w:tc>
      </w:tr>
      <w:tr w:rsidR="007F7A0D" w:rsidRPr="00B13CAC" w14:paraId="6069BBF8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7A33D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7E21D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LOC2844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433C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345D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9p1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BC10B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9353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DC1DF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60DB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F89A17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C4D2E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Actin-Related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Protein 2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Pseudogene</w:t>
            </w:r>
            <w:proofErr w:type="spellEnd"/>
          </w:p>
        </w:tc>
      </w:tr>
      <w:tr w:rsidR="007F7A0D" w:rsidRPr="00B13CAC" w14:paraId="3121FDC0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66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EAD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DAM1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919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6F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5q33.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88C3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3F1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9C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C0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5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982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272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ADAM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Metallopeptidase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Doma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 xml:space="preserve"> 19</w:t>
            </w:r>
          </w:p>
        </w:tc>
      </w:tr>
      <w:tr w:rsidR="007F7A0D" w:rsidRPr="00B13CAC" w14:paraId="6485602E" w14:textId="77777777" w:rsidTr="005430FC">
        <w:trPr>
          <w:trHeight w:val="288"/>
        </w:trPr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107C88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860F5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ICALM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07AE0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AC7B8F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11q14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0D0100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EC1B6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38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E4971C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85F2B4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0.48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8BC9BAA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AC8C0B" w14:textId="77777777" w:rsidR="007F7A0D" w:rsidRPr="00B13CAC" w:rsidRDefault="007F7A0D" w:rsidP="005430FC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</w:pPr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Phosphatidylinositol Binding </w:t>
            </w:r>
            <w:proofErr w:type="spellStart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>Clathrin</w:t>
            </w:r>
            <w:proofErr w:type="spellEnd"/>
            <w:r w:rsidRPr="00B13C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v-SE"/>
              </w:rPr>
              <w:t xml:space="preserve"> Assembly Protein</w:t>
            </w:r>
          </w:p>
        </w:tc>
      </w:tr>
    </w:tbl>
    <w:p w14:paraId="6BC7AAE9" w14:textId="77777777" w:rsidR="007F7A0D" w:rsidRPr="00B13CAC" w:rsidRDefault="007F7A0D" w:rsidP="007F7A0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04944" w14:textId="77777777" w:rsidR="002660EE" w:rsidRDefault="002660EE" w:rsidP="00117666">
      <w:pPr>
        <w:spacing w:after="0"/>
      </w:pPr>
      <w:r>
        <w:separator/>
      </w:r>
    </w:p>
  </w:endnote>
  <w:endnote w:type="continuationSeparator" w:id="0">
    <w:p w14:paraId="78B4C49E" w14:textId="77777777" w:rsidR="002660EE" w:rsidRDefault="002660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7A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7A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E7ECCE" w14:textId="77777777" w:rsidR="002660EE" w:rsidRDefault="002660EE" w:rsidP="00117666">
      <w:pPr>
        <w:spacing w:after="0"/>
      </w:pPr>
      <w:r>
        <w:separator/>
      </w:r>
    </w:p>
  </w:footnote>
  <w:footnote w:type="continuationSeparator" w:id="0">
    <w:p w14:paraId="48314815" w14:textId="77777777" w:rsidR="002660EE" w:rsidRDefault="002660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0E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A0D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B5E7B4-DDCA-44E4-9580-E87AE87F1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73</Words>
  <Characters>3043</Characters>
  <Application>Microsoft Office Word</Application>
  <DocSecurity>0</DocSecurity>
  <Lines>25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</dc:creator>
  <cp:lastModifiedBy>Ann</cp:lastModifiedBy>
  <cp:revision>2</cp:revision>
  <cp:lastPrinted>2013-10-03T12:51:00Z</cp:lastPrinted>
  <dcterms:created xsi:type="dcterms:W3CDTF">2018-07-12T13:27:00Z</dcterms:created>
  <dcterms:modified xsi:type="dcterms:W3CDTF">2018-07-12T13:27:00Z</dcterms:modified>
</cp:coreProperties>
</file>